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FFBD0D" w14:textId="0EA0B795" w:rsidR="00C912C4" w:rsidRDefault="00675937" w:rsidP="001F38BF">
      <w:pPr>
        <w:jc w:val="center"/>
      </w:pPr>
      <w:r>
        <w:rPr>
          <w:noProof/>
        </w:rPr>
        <w:drawing>
          <wp:inline distT="0" distB="0" distL="0" distR="0" wp14:anchorId="5979B0B2" wp14:editId="3C639AB0">
            <wp:extent cx="5612130" cy="4840605"/>
            <wp:effectExtent l="0" t="0" r="7620" b="0"/>
            <wp:docPr id="1730834582" name="Imagen 1" descr="Map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834582" name="Imagen 1" descr="Map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84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2A3AC" w14:textId="6EC577F2" w:rsidR="007459C4" w:rsidRDefault="00950DDA" w:rsidP="00B26F75">
      <w:pPr>
        <w:jc w:val="both"/>
        <w:rPr>
          <w:rFonts w:ascii="Times New Roman" w:hAnsi="Times New Roman" w:cs="Times New Roman"/>
          <w:color w:val="000000" w:themeColor="text1"/>
          <w:kern w:val="24"/>
          <w:lang w:val="en-US"/>
        </w:rPr>
      </w:pPr>
      <w:bookmarkStart w:id="0" w:name="_Hlk190785304"/>
      <w:r w:rsidRPr="005856A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S</w:t>
      </w:r>
      <w:r w:rsidR="0019284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1 Fig.</w:t>
      </w:r>
      <w:r w:rsidRPr="005856A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 </w:t>
      </w:r>
      <w:r w:rsidR="00B26F75" w:rsidRPr="0019284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 xml:space="preserve">Semithin sections (0.5-1 </w:t>
      </w:r>
      <w:proofErr w:type="spellStart"/>
      <w:r w:rsidR="00B26F75" w:rsidRPr="0019284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μm</w:t>
      </w:r>
      <w:proofErr w:type="spellEnd"/>
      <w:r w:rsidR="00B26F75" w:rsidRPr="0019284B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) stained with toluidine blue</w:t>
      </w:r>
      <w:r w:rsidR="0019284B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. </w:t>
      </w:r>
      <w:r w:rsidR="00B26F75" w:rsidRPr="00B26F75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MH-S macrophages with and without SMPs under a light microscope. In the left panels, most of the SMPs observed </w:t>
      </w:r>
      <w:r w:rsidR="000F7B15">
        <w:rPr>
          <w:rFonts w:ascii="Times New Roman" w:hAnsi="Times New Roman" w:cs="Times New Roman"/>
          <w:color w:val="000000" w:themeColor="text1"/>
          <w:kern w:val="24"/>
          <w:lang w:val="en-US"/>
        </w:rPr>
        <w:t>are</w:t>
      </w:r>
      <w:r w:rsidR="00B26F75" w:rsidRPr="00B26F75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outside of the cells (black arrows). In the right panels, most of the SMPs observed </w:t>
      </w:r>
      <w:r w:rsidR="000F7B15">
        <w:rPr>
          <w:rFonts w:ascii="Times New Roman" w:hAnsi="Times New Roman" w:cs="Times New Roman"/>
          <w:color w:val="000000" w:themeColor="text1"/>
          <w:kern w:val="24"/>
          <w:lang w:val="en-US"/>
        </w:rPr>
        <w:t>are</w:t>
      </w:r>
      <w:r w:rsidR="00B26F75" w:rsidRPr="00B26F75">
        <w:rPr>
          <w:rFonts w:ascii="Times New Roman" w:hAnsi="Times New Roman" w:cs="Times New Roman"/>
          <w:color w:val="000000" w:themeColor="text1"/>
          <w:kern w:val="24"/>
          <w:lang w:val="en-US"/>
        </w:rPr>
        <w:t xml:space="preserve"> inside the cells (red arrows).</w:t>
      </w:r>
    </w:p>
    <w:p w14:paraId="24095CB2" w14:textId="77777777" w:rsidR="00675937" w:rsidRDefault="00675937" w:rsidP="00B26F75">
      <w:pPr>
        <w:jc w:val="both"/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084C44DE" w14:textId="77777777" w:rsidR="00675937" w:rsidRDefault="00675937" w:rsidP="00B26F75">
      <w:pPr>
        <w:jc w:val="both"/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71281240" w14:textId="77777777" w:rsidR="00675937" w:rsidRDefault="00675937" w:rsidP="00B26F75">
      <w:pPr>
        <w:jc w:val="both"/>
        <w:rPr>
          <w:rFonts w:ascii="Times New Roman" w:hAnsi="Times New Roman" w:cs="Times New Roman"/>
          <w:color w:val="000000" w:themeColor="text1"/>
          <w:kern w:val="24"/>
          <w:lang w:val="en-US"/>
        </w:rPr>
      </w:pPr>
    </w:p>
    <w:p w14:paraId="6E013BDC" w14:textId="77777777" w:rsidR="00675937" w:rsidRDefault="00675937" w:rsidP="00B26F75">
      <w:pPr>
        <w:jc w:val="both"/>
        <w:rPr>
          <w:lang w:val="en-US"/>
        </w:rPr>
        <w:sectPr w:rsidR="00675937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bookmarkEnd w:id="0"/>
    <w:p w14:paraId="2B1673A5" w14:textId="7284ADF7" w:rsidR="007459C4" w:rsidRPr="00950DDA" w:rsidRDefault="00675937" w:rsidP="00675937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523D943" wp14:editId="0B905D9A">
            <wp:extent cx="7639050" cy="4774406"/>
            <wp:effectExtent l="0" t="0" r="0" b="7620"/>
            <wp:docPr id="776667815" name="Imagen 2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667815" name="Imagen 2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4760" cy="478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6D9B6" w14:textId="11A99660" w:rsidR="007459C4" w:rsidRPr="00B33B24" w:rsidRDefault="00950DDA" w:rsidP="00675937">
      <w:pPr>
        <w:jc w:val="both"/>
        <w:rPr>
          <w:rFonts w:ascii="Times New Roman" w:hAnsi="Times New Roman" w:cs="Times New Roman"/>
          <w:lang w:val="en-US"/>
        </w:rPr>
      </w:pPr>
      <w:bookmarkStart w:id="1" w:name="_Hlk190785339"/>
      <w:r w:rsidRPr="00B33B24">
        <w:rPr>
          <w:rFonts w:ascii="Times New Roman" w:hAnsi="Times New Roman" w:cs="Times New Roman"/>
          <w:b/>
          <w:bCs/>
          <w:lang w:val="en-US"/>
        </w:rPr>
        <w:t>S</w:t>
      </w:r>
      <w:r w:rsidR="000F7B15">
        <w:rPr>
          <w:rFonts w:ascii="Times New Roman" w:hAnsi="Times New Roman" w:cs="Times New Roman"/>
          <w:b/>
          <w:bCs/>
          <w:lang w:val="en-US"/>
        </w:rPr>
        <w:t>2 Fig</w:t>
      </w:r>
      <w:r w:rsidRPr="00B33B24">
        <w:rPr>
          <w:rFonts w:ascii="Times New Roman" w:hAnsi="Times New Roman" w:cs="Times New Roman"/>
          <w:b/>
          <w:bCs/>
          <w:lang w:val="en-US"/>
        </w:rPr>
        <w:t>.</w:t>
      </w:r>
      <w:r w:rsidRPr="00B33B24">
        <w:rPr>
          <w:rFonts w:ascii="Times New Roman" w:hAnsi="Times New Roman" w:cs="Times New Roman"/>
          <w:lang w:val="en-US"/>
        </w:rPr>
        <w:t xml:space="preserve">  </w:t>
      </w:r>
      <w:r w:rsidRPr="00B33B24">
        <w:rPr>
          <w:rFonts w:ascii="Times New Roman" w:hAnsi="Times New Roman" w:cs="Times New Roman"/>
          <w:b/>
          <w:bCs/>
          <w:lang w:val="en-US"/>
        </w:rPr>
        <w:t>Expression of activation markers of MH-S alveolar macrophages stimulated with SMPs.</w:t>
      </w:r>
      <w:r w:rsidRPr="00B33B24">
        <w:rPr>
          <w:rFonts w:ascii="Times New Roman" w:hAnsi="Times New Roman" w:cs="Times New Roman"/>
          <w:lang w:val="en-US"/>
        </w:rPr>
        <w:t xml:space="preserve"> Bars represent the median fluorescence intensity (MFI) ± SEM of two independent experiments (n=6). </w:t>
      </w:r>
      <w:r w:rsidRPr="00B33B24">
        <w:rPr>
          <w:rFonts w:ascii="Times New Roman" w:hAnsi="Times New Roman" w:cs="Times New Roman"/>
          <w:b/>
          <w:bCs/>
          <w:lang w:val="en-US"/>
        </w:rPr>
        <w:t>A)</w:t>
      </w:r>
      <w:r w:rsidRPr="00B33B24">
        <w:rPr>
          <w:rFonts w:ascii="Times New Roman" w:hAnsi="Times New Roman" w:cs="Times New Roman"/>
          <w:lang w:val="en-US"/>
        </w:rPr>
        <w:t xml:space="preserve"> Linage markers on M0 macrophages without stimulation. Cells without staining are shown as control</w:t>
      </w:r>
      <w:r w:rsidR="006D57CC">
        <w:rPr>
          <w:rFonts w:ascii="Times New Roman" w:hAnsi="Times New Roman" w:cs="Times New Roman"/>
          <w:lang w:val="en-US"/>
        </w:rPr>
        <w:t>s</w:t>
      </w:r>
      <w:r w:rsidRPr="00B33B24">
        <w:rPr>
          <w:rFonts w:ascii="Times New Roman" w:hAnsi="Times New Roman" w:cs="Times New Roman"/>
          <w:lang w:val="en-US"/>
        </w:rPr>
        <w:t xml:space="preserve">. </w:t>
      </w:r>
      <w:r w:rsidRPr="00B33B24">
        <w:rPr>
          <w:rFonts w:ascii="Times New Roman" w:hAnsi="Times New Roman" w:cs="Times New Roman"/>
          <w:b/>
          <w:bCs/>
          <w:lang w:val="en-US"/>
        </w:rPr>
        <w:t>B)</w:t>
      </w:r>
      <w:r w:rsidRPr="00B33B24">
        <w:rPr>
          <w:rFonts w:ascii="Times New Roman" w:hAnsi="Times New Roman" w:cs="Times New Roman"/>
          <w:lang w:val="en-US"/>
        </w:rPr>
        <w:t xml:space="preserve"> Expression of M1 markers on M0 macrophages with and without SMPs and on macrophages polarized with LPS+INF-</w:t>
      </w:r>
      <w:r w:rsidRPr="0071477E">
        <w:rPr>
          <w:rFonts w:ascii="Times New Roman" w:hAnsi="Times New Roman" w:cs="Times New Roman"/>
        </w:rPr>
        <w:t>γ</w:t>
      </w:r>
      <w:r w:rsidRPr="00B33B24">
        <w:rPr>
          <w:rFonts w:ascii="Times New Roman" w:hAnsi="Times New Roman" w:cs="Times New Roman"/>
          <w:lang w:val="en-US"/>
        </w:rPr>
        <w:t xml:space="preserve"> (blue bars). </w:t>
      </w:r>
      <w:r w:rsidRPr="00B33B24">
        <w:rPr>
          <w:rFonts w:ascii="Times New Roman" w:hAnsi="Times New Roman" w:cs="Times New Roman"/>
          <w:b/>
          <w:bCs/>
          <w:lang w:val="en-US"/>
        </w:rPr>
        <w:t>C)</w:t>
      </w:r>
      <w:r w:rsidRPr="00B33B24">
        <w:rPr>
          <w:rFonts w:ascii="Times New Roman" w:hAnsi="Times New Roman" w:cs="Times New Roman"/>
          <w:lang w:val="en-US"/>
        </w:rPr>
        <w:t xml:space="preserve"> Expression of M2 markers on M0 macrophages with and without SMPs and on macrophages polarized with IL-4+IL-13 (pink bars).</w:t>
      </w:r>
      <w:r>
        <w:rPr>
          <w:rFonts w:ascii="Times New Roman" w:hAnsi="Times New Roman" w:cs="Times New Roman"/>
          <w:lang w:val="en-US"/>
        </w:rPr>
        <w:t xml:space="preserve"> </w:t>
      </w:r>
      <w:r w:rsidRPr="00B33B24">
        <w:rPr>
          <w:rFonts w:ascii="Times New Roman" w:hAnsi="Times New Roman" w:cs="Times New Roman"/>
          <w:lang w:val="en-US"/>
        </w:rPr>
        <w:t xml:space="preserve">Two-way ANOVA and One-way ANOVA and Tukey’s multiple comparisons ***p&lt;0.001, ****p&lt;0.0001). </w:t>
      </w:r>
      <w:bookmarkEnd w:id="1"/>
    </w:p>
    <w:sectPr w:rsidR="007459C4" w:rsidRPr="00B33B24" w:rsidSect="00675937">
      <w:pgSz w:w="15840" w:h="12240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0E9"/>
    <w:rsid w:val="000512DA"/>
    <w:rsid w:val="000C33FB"/>
    <w:rsid w:val="000E307E"/>
    <w:rsid w:val="000F7B15"/>
    <w:rsid w:val="00147749"/>
    <w:rsid w:val="0019284B"/>
    <w:rsid w:val="001F38BF"/>
    <w:rsid w:val="00277F1B"/>
    <w:rsid w:val="002A4423"/>
    <w:rsid w:val="0034685E"/>
    <w:rsid w:val="003E0D14"/>
    <w:rsid w:val="003F084D"/>
    <w:rsid w:val="00401D00"/>
    <w:rsid w:val="004D5EE1"/>
    <w:rsid w:val="00583B8A"/>
    <w:rsid w:val="005856AB"/>
    <w:rsid w:val="005C0A12"/>
    <w:rsid w:val="005D26BF"/>
    <w:rsid w:val="005E483E"/>
    <w:rsid w:val="00675937"/>
    <w:rsid w:val="00675C21"/>
    <w:rsid w:val="006D57CC"/>
    <w:rsid w:val="00720A1B"/>
    <w:rsid w:val="007459C4"/>
    <w:rsid w:val="007F0200"/>
    <w:rsid w:val="00801033"/>
    <w:rsid w:val="008359DC"/>
    <w:rsid w:val="008450AF"/>
    <w:rsid w:val="008D13CE"/>
    <w:rsid w:val="00950DDA"/>
    <w:rsid w:val="009540E9"/>
    <w:rsid w:val="009E5F7E"/>
    <w:rsid w:val="00B26F75"/>
    <w:rsid w:val="00B33B24"/>
    <w:rsid w:val="00B46CA0"/>
    <w:rsid w:val="00BE5F00"/>
    <w:rsid w:val="00C16BFB"/>
    <w:rsid w:val="00C63F5D"/>
    <w:rsid w:val="00C7613E"/>
    <w:rsid w:val="00C912C4"/>
    <w:rsid w:val="00CA5D2B"/>
    <w:rsid w:val="00D178AD"/>
    <w:rsid w:val="00D220B0"/>
    <w:rsid w:val="00D24FA6"/>
    <w:rsid w:val="00D72B01"/>
    <w:rsid w:val="00E62224"/>
    <w:rsid w:val="00ED2C69"/>
    <w:rsid w:val="00ED7473"/>
    <w:rsid w:val="00F1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D2F890"/>
  <w15:chartTrackingRefBased/>
  <w15:docId w15:val="{81EBB634-3A4E-4AC9-8B13-167C8DAD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54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4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54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54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54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54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54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54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54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54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4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54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540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540E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540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540E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540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540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54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54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54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54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54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540E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540E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540E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54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540E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540E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5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">
    <w:name w:val="Grid Table 5 Dark"/>
    <w:basedOn w:val="Tablanormal"/>
    <w:uiPriority w:val="50"/>
    <w:rsid w:val="000512D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delista7concolores">
    <w:name w:val="List Table 7 Colorful"/>
    <w:basedOn w:val="Tablanormal"/>
    <w:uiPriority w:val="52"/>
    <w:rsid w:val="000512D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051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1clara">
    <w:name w:val="Grid Table 1 Light"/>
    <w:basedOn w:val="Tablanormal"/>
    <w:uiPriority w:val="46"/>
    <w:rsid w:val="007F020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45</Words>
  <Characters>802</Characters>
  <Application>Microsoft Office Word</Application>
  <DocSecurity>0</DocSecurity>
  <Lines>16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rrera</dc:creator>
  <cp:keywords/>
  <dc:description/>
  <cp:lastModifiedBy>LIZAMORE</cp:lastModifiedBy>
  <cp:revision>11</cp:revision>
  <dcterms:created xsi:type="dcterms:W3CDTF">2024-11-28T22:52:00Z</dcterms:created>
  <dcterms:modified xsi:type="dcterms:W3CDTF">2025-06-2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966fd35fd56321b22c217d6c61f1fe206a2d15f241ac8a8712d9324364774</vt:lpwstr>
  </property>
</Properties>
</file>